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E73" w:rsidRDefault="005E4E73" w:rsidP="005E4E73">
      <w:pPr>
        <w:pStyle w:val="NormalWeb"/>
        <w:spacing w:before="0" w:beforeAutospacing="0" w:after="220" w:afterAutospacing="0" w:line="360" w:lineRule="auto"/>
        <w:jc w:val="both"/>
        <w:rPr>
          <w:rFonts w:eastAsia="Arial"/>
          <w:lang w:val="en-US"/>
        </w:rPr>
      </w:pPr>
      <w:proofErr w:type="gramStart"/>
      <w:r w:rsidRPr="00C2255D">
        <w:rPr>
          <w:rFonts w:eastAsia="Arial"/>
          <w:b/>
          <w:lang w:val="en-US"/>
        </w:rPr>
        <w:t>S</w:t>
      </w:r>
      <w:r>
        <w:rPr>
          <w:rFonts w:eastAsia="Arial"/>
          <w:b/>
          <w:lang w:val="en-US"/>
        </w:rPr>
        <w:t>1</w:t>
      </w:r>
      <w:r w:rsidRPr="00C2255D">
        <w:rPr>
          <w:rFonts w:eastAsia="Arial"/>
          <w:b/>
          <w:lang w:val="en-US"/>
        </w:rPr>
        <w:t xml:space="preserve"> Appendix.</w:t>
      </w:r>
      <w:proofErr w:type="gramEnd"/>
      <w:r w:rsidRPr="00C2255D">
        <w:rPr>
          <w:rFonts w:eastAsia="Arial"/>
          <w:b/>
          <w:lang w:val="en-US"/>
        </w:rPr>
        <w:t xml:space="preserve"> </w:t>
      </w:r>
      <w:proofErr w:type="gramStart"/>
      <w:r w:rsidRPr="00C2255D">
        <w:rPr>
          <w:rFonts w:eastAsia="Arial"/>
          <w:b/>
          <w:lang w:val="en-US"/>
        </w:rPr>
        <w:t>Touchdown PCR conditions.</w:t>
      </w:r>
      <w:proofErr w:type="gramEnd"/>
      <w:r>
        <w:rPr>
          <w:rFonts w:eastAsia="Arial"/>
          <w:lang w:val="en-US"/>
        </w:rPr>
        <w:t xml:space="preserve"> </w:t>
      </w:r>
      <w:r w:rsidRPr="00C2255D">
        <w:rPr>
          <w:rFonts w:eastAsia="Arial"/>
          <w:lang w:val="en-US"/>
        </w:rPr>
        <w:t xml:space="preserve">PCR  was carried out in a 25 l reaction volume using 50 </w:t>
      </w:r>
      <w:proofErr w:type="spellStart"/>
      <w:r w:rsidRPr="00C2255D">
        <w:rPr>
          <w:rFonts w:eastAsia="Arial"/>
          <w:lang w:val="en-US"/>
        </w:rPr>
        <w:t>ng</w:t>
      </w:r>
      <w:proofErr w:type="spellEnd"/>
      <w:r w:rsidRPr="00C2255D">
        <w:rPr>
          <w:rFonts w:eastAsia="Arial"/>
          <w:lang w:val="en-US"/>
        </w:rPr>
        <w:t xml:space="preserve"> of 6X pooled DNA, 1 unit (U) of </w:t>
      </w:r>
      <w:proofErr w:type="spellStart"/>
      <w:r w:rsidRPr="00C2255D">
        <w:rPr>
          <w:rFonts w:eastAsia="Arial"/>
          <w:lang w:val="en-US"/>
        </w:rPr>
        <w:t>Taq</w:t>
      </w:r>
      <w:proofErr w:type="spellEnd"/>
      <w:r w:rsidRPr="00C2255D">
        <w:rPr>
          <w:rFonts w:eastAsia="Arial"/>
          <w:lang w:val="en-US"/>
        </w:rPr>
        <w:t xml:space="preserve"> DNA polymerase (Thermo Fisher Scientific) and the following cycling conditions: initial </w:t>
      </w:r>
      <w:proofErr w:type="spellStart"/>
      <w:r w:rsidRPr="00C2255D">
        <w:rPr>
          <w:rFonts w:eastAsia="Arial"/>
          <w:lang w:val="en-US"/>
        </w:rPr>
        <w:t>denaturation</w:t>
      </w:r>
      <w:proofErr w:type="spellEnd"/>
      <w:r w:rsidRPr="00C2255D">
        <w:rPr>
          <w:rFonts w:eastAsia="Arial"/>
          <w:lang w:val="en-US"/>
        </w:rPr>
        <w:t xml:space="preserve"> at 95°C for 2 min, followed by 14 cycles of touchdown at 94°C for 20 s, from 57-66°C to 50-58°C for 30 s (0.5°C decrease per cycle) (according to the annealing temperatures of different primers sets, </w:t>
      </w:r>
      <w:r>
        <w:rPr>
          <w:rFonts w:eastAsia="Arial"/>
          <w:lang w:val="en-US"/>
        </w:rPr>
        <w:t xml:space="preserve">S1 </w:t>
      </w:r>
      <w:r w:rsidRPr="00C2255D">
        <w:rPr>
          <w:rFonts w:eastAsia="Arial"/>
          <w:lang w:val="en-US"/>
        </w:rPr>
        <w:t>Table), and extension at 72°C for 75 s. These touchdown cycles were followed by 37 cycles of 94°C for 20 s, 50-58°C for 30 s and 72°C for 75 s.</w:t>
      </w:r>
    </w:p>
    <w:p w:rsidR="00435971" w:rsidRDefault="00435971" w:rsidP="00435971"/>
    <w:p w:rsidR="00435971" w:rsidRDefault="00435971" w:rsidP="00435971"/>
    <w:p w:rsidR="008B3EC3" w:rsidRDefault="008B3EC3" w:rsidP="008B3EC3"/>
    <w:p w:rsidR="00A5403C" w:rsidRDefault="006C1BDD"/>
    <w:sectPr w:rsidR="00A5403C" w:rsidSect="00601B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to Parada">
    <w15:presenceInfo w15:providerId="None" w15:userId="Tito Parad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8B3EC3"/>
    <w:rsid w:val="00064345"/>
    <w:rsid w:val="00103EFA"/>
    <w:rsid w:val="001D01C9"/>
    <w:rsid w:val="001E668E"/>
    <w:rsid w:val="001F5F22"/>
    <w:rsid w:val="00220518"/>
    <w:rsid w:val="00236437"/>
    <w:rsid w:val="00297413"/>
    <w:rsid w:val="002F01C7"/>
    <w:rsid w:val="0030073B"/>
    <w:rsid w:val="0032235A"/>
    <w:rsid w:val="00326656"/>
    <w:rsid w:val="00344491"/>
    <w:rsid w:val="00364011"/>
    <w:rsid w:val="003E3F83"/>
    <w:rsid w:val="00435971"/>
    <w:rsid w:val="0051163C"/>
    <w:rsid w:val="005172BB"/>
    <w:rsid w:val="00546803"/>
    <w:rsid w:val="00577D08"/>
    <w:rsid w:val="005C47E4"/>
    <w:rsid w:val="005E4E73"/>
    <w:rsid w:val="00601B53"/>
    <w:rsid w:val="0062794A"/>
    <w:rsid w:val="00697077"/>
    <w:rsid w:val="006A0E44"/>
    <w:rsid w:val="006C1BDD"/>
    <w:rsid w:val="006D6AB6"/>
    <w:rsid w:val="006E5EEF"/>
    <w:rsid w:val="006F1B52"/>
    <w:rsid w:val="007A09C5"/>
    <w:rsid w:val="007B6BB7"/>
    <w:rsid w:val="007C5D3A"/>
    <w:rsid w:val="00811C01"/>
    <w:rsid w:val="00837D62"/>
    <w:rsid w:val="008714C0"/>
    <w:rsid w:val="008B3EC3"/>
    <w:rsid w:val="008E4FAE"/>
    <w:rsid w:val="0092696D"/>
    <w:rsid w:val="009A498E"/>
    <w:rsid w:val="009C00B9"/>
    <w:rsid w:val="009D024D"/>
    <w:rsid w:val="00A37236"/>
    <w:rsid w:val="00A470D4"/>
    <w:rsid w:val="00A50D02"/>
    <w:rsid w:val="00B33FC4"/>
    <w:rsid w:val="00BA676A"/>
    <w:rsid w:val="00C05EE0"/>
    <w:rsid w:val="00C14959"/>
    <w:rsid w:val="00C2255D"/>
    <w:rsid w:val="00C2759D"/>
    <w:rsid w:val="00C34A89"/>
    <w:rsid w:val="00C61FBA"/>
    <w:rsid w:val="00C71C63"/>
    <w:rsid w:val="00CD76A0"/>
    <w:rsid w:val="00D319CA"/>
    <w:rsid w:val="00D373AA"/>
    <w:rsid w:val="00D43CB5"/>
    <w:rsid w:val="00E17449"/>
    <w:rsid w:val="00E33E34"/>
    <w:rsid w:val="00E35606"/>
    <w:rsid w:val="00EC0253"/>
    <w:rsid w:val="00EC420A"/>
    <w:rsid w:val="00F72690"/>
    <w:rsid w:val="00F93C36"/>
    <w:rsid w:val="00FC4C92"/>
    <w:rsid w:val="00FE4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EC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3EC3"/>
    <w:pPr>
      <w:spacing w:before="100" w:beforeAutospacing="1" w:after="100" w:afterAutospacing="1"/>
    </w:pPr>
    <w:rPr>
      <w:sz w:val="24"/>
      <w:szCs w:val="24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8B3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3EC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3EC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3EC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EC3"/>
    <w:rPr>
      <w:rFonts w:ascii="Tahoma" w:eastAsia="Times New Roman" w:hAnsi="Tahoma" w:cs="Tahoma"/>
      <w:sz w:val="16"/>
      <w:szCs w:val="16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4F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4FA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Revisin">
    <w:name w:val="Revision"/>
    <w:hidden/>
    <w:uiPriority w:val="99"/>
    <w:semiHidden/>
    <w:rsid w:val="00C05EE0"/>
    <w:rPr>
      <w:rFonts w:ascii="Times New Roman" w:eastAsia="Times New Roman" w:hAnsi="Times New Roman" w:cs="Times New Roman"/>
      <w:sz w:val="20"/>
      <w:szCs w:val="20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onomia</dc:creator>
  <cp:lastModifiedBy>Agronomia</cp:lastModifiedBy>
  <cp:revision>3</cp:revision>
  <dcterms:created xsi:type="dcterms:W3CDTF">2018-11-30T14:00:00Z</dcterms:created>
  <dcterms:modified xsi:type="dcterms:W3CDTF">2018-11-30T14:12:00Z</dcterms:modified>
</cp:coreProperties>
</file>